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8A9A4" w14:textId="05F2D0D7" w:rsidR="00DB40C1" w:rsidRPr="00087A41" w:rsidRDefault="00DB40C1" w:rsidP="00DB40C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upplementary figure 1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5353C7" w:rsidRPr="00D12964">
        <w:rPr>
          <w:rFonts w:ascii="Times New Roman" w:eastAsia="MyriadPro-BoldSemiCn" w:hAnsi="Times New Roman" w:cs="Times New Roman"/>
          <w:kern w:val="0"/>
          <w:sz w:val="24"/>
          <w:szCs w:val="24"/>
        </w:rPr>
        <w:t>FXR transcriptionally activate</w:t>
      </w:r>
      <w:r w:rsidR="00D12964" w:rsidRPr="00D12964">
        <w:rPr>
          <w:rFonts w:ascii="Times New Roman" w:eastAsia="MyriadPro-BoldSemiCn" w:hAnsi="Times New Roman" w:cs="Times New Roman"/>
          <w:kern w:val="0"/>
          <w:sz w:val="24"/>
          <w:szCs w:val="24"/>
        </w:rPr>
        <w:t>d</w:t>
      </w:r>
      <w:r w:rsidR="005353C7" w:rsidRPr="00D12964">
        <w:rPr>
          <w:rFonts w:ascii="Times New Roman" w:eastAsia="MyriadPro-BoldSemiCn" w:hAnsi="Times New Roman" w:cs="Times New Roman"/>
          <w:kern w:val="0"/>
          <w:sz w:val="24"/>
          <w:szCs w:val="24"/>
        </w:rPr>
        <w:t xml:space="preserve"> the expression</w:t>
      </w:r>
      <w:r w:rsidR="005353C7" w:rsidRPr="00D12964">
        <w:rPr>
          <w:rFonts w:ascii="Times New Roman" w:eastAsia="MyriadPro-BoldSemiCn" w:hAnsi="Times New Roman" w:cs="Times New Roman" w:hint="eastAsia"/>
          <w:kern w:val="0"/>
          <w:sz w:val="24"/>
          <w:szCs w:val="24"/>
        </w:rPr>
        <w:t xml:space="preserve"> </w:t>
      </w:r>
      <w:r w:rsidR="005353C7" w:rsidRPr="00D12964">
        <w:rPr>
          <w:rFonts w:ascii="Times New Roman" w:eastAsia="MyriadPro-BoldSemiCn" w:hAnsi="Times New Roman" w:cs="Times New Roman"/>
          <w:kern w:val="0"/>
          <w:sz w:val="24"/>
          <w:szCs w:val="24"/>
        </w:rPr>
        <w:t xml:space="preserve">of </w:t>
      </w:r>
      <w:r w:rsidR="005353C7" w:rsidRPr="00D12964">
        <w:rPr>
          <w:rFonts w:ascii="Times New Roman" w:eastAsia="MyriadPro-BoldSemiCn" w:hAnsi="Times New Roman" w:cs="Times New Roman" w:hint="eastAsia"/>
          <w:kern w:val="0"/>
          <w:sz w:val="24"/>
          <w:szCs w:val="24"/>
        </w:rPr>
        <w:t>tumor</w:t>
      </w:r>
      <w:r w:rsidR="005353C7" w:rsidRPr="00D12964">
        <w:rPr>
          <w:rFonts w:ascii="Times New Roman" w:eastAsia="MyriadPro-BoldSemiCn" w:hAnsi="Times New Roman" w:cs="Times New Roman"/>
          <w:kern w:val="0"/>
          <w:sz w:val="24"/>
          <w:szCs w:val="24"/>
        </w:rPr>
        <w:t xml:space="preserve"> </w:t>
      </w:r>
      <w:r w:rsidR="005353C7" w:rsidRPr="00D12964">
        <w:rPr>
          <w:rFonts w:ascii="Times New Roman" w:eastAsia="MyriadPro-BoldSemiCn" w:hAnsi="Times New Roman" w:cs="Times New Roman" w:hint="eastAsia"/>
          <w:kern w:val="0"/>
          <w:sz w:val="24"/>
          <w:szCs w:val="24"/>
        </w:rPr>
        <w:t>suppress</w:t>
      </w:r>
      <w:r w:rsidR="005353C7" w:rsidRPr="00D12964">
        <w:rPr>
          <w:rFonts w:ascii="Times New Roman" w:eastAsia="MyriadPro-BoldSemiCn" w:hAnsi="Times New Roman" w:cs="Times New Roman"/>
          <w:kern w:val="0"/>
          <w:sz w:val="24"/>
          <w:szCs w:val="24"/>
        </w:rPr>
        <w:t>or CDX2</w:t>
      </w:r>
      <w:r w:rsidR="00F415FB">
        <w:rPr>
          <w:rFonts w:ascii="Times New Roman" w:eastAsia="MyriadPro-BoldSemiC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213524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The</w:t>
      </w:r>
      <w:proofErr w:type="gramEnd"/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ctivities 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of the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CDX2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full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promoter reporter construct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and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the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runcated 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ones in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FXR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-overexpressi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ng HCT116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n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W480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cells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using the dual luciferase assay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b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Schematic representation of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XR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utative 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binding sites (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R-1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)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CDX2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promoter region</w:t>
      </w:r>
      <w:r w:rsidR="005353C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r w:rsidR="005353C7">
        <w:rPr>
          <w:rFonts w:ascii="Times New Roman" w:hAnsi="Times New Roman" w:cs="Times New Roman"/>
          <w:color w:val="000000"/>
          <w:kern w:val="0"/>
          <w:sz w:val="24"/>
          <w:szCs w:val="24"/>
        </w:rPr>
        <w:t>up</w:t>
      </w:r>
      <w:r w:rsidR="005353C7" w:rsidRPr="005426D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nel</w:t>
      </w:r>
      <w:r w:rsidR="005353C7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.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nrichment level of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FXR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binding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putative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site in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DX2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promoter region in</w:t>
      </w:r>
      <w:r w:rsidRPr="008D3FE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HCT116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n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W480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ell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as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etermined by </w:t>
      </w:r>
      <w:proofErr w:type="spellStart"/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qChIP</w:t>
      </w:r>
      <w:proofErr w:type="spellEnd"/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ssay</w:t>
      </w:r>
      <w:r w:rsidR="005353C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r w:rsidR="005353C7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down</w:t>
      </w:r>
      <w:r w:rsidR="005353C7" w:rsidRPr="005426D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nel</w:t>
      </w:r>
      <w:r w:rsidR="005353C7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087A41" w:rsidRPr="00087A41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c</w:t>
      </w:r>
      <w:r w:rsidR="00087A41" w:rsidRPr="00F41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087A41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087A41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="00087A41">
        <w:rPr>
          <w:rFonts w:ascii="Times New Roman" w:hAnsi="Times New Roman" w:cs="Times New Roman"/>
          <w:sz w:val="24"/>
          <w:szCs w:val="24"/>
        </w:rPr>
        <w:t xml:space="preserve"> enrichment level of FXR to the IR-1 element in the CDX2 promoter region </w:t>
      </w:r>
      <w:r w:rsidR="00087A41" w:rsidRPr="00941A53">
        <w:rPr>
          <w:rFonts w:ascii="Times New Roman" w:hAnsi="Times New Roman" w:cs="Times New Roman"/>
          <w:sz w:val="24"/>
          <w:szCs w:val="24"/>
        </w:rPr>
        <w:t xml:space="preserve">in </w:t>
      </w:r>
      <w:r w:rsidR="00087A41">
        <w:rPr>
          <w:rFonts w:ascii="Times New Roman" w:hAnsi="Times New Roman"/>
          <w:color w:val="000000" w:themeColor="text1"/>
          <w:sz w:val="24"/>
          <w:szCs w:val="24"/>
          <w:lang w:val="en-GB"/>
        </w:rPr>
        <w:t>HCT116</w:t>
      </w:r>
      <w:r w:rsidR="00087A41"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087A41">
        <w:rPr>
          <w:rFonts w:ascii="Times New Roman" w:hAnsi="Times New Roman"/>
          <w:color w:val="000000" w:themeColor="text1"/>
          <w:sz w:val="24"/>
          <w:szCs w:val="24"/>
          <w:lang w:val="en-GB"/>
        </w:rPr>
        <w:t>a</w:t>
      </w:r>
      <w:r w:rsidR="00087A41"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nd </w:t>
      </w:r>
      <w:r w:rsidR="00087A41">
        <w:rPr>
          <w:rFonts w:ascii="Times New Roman" w:hAnsi="Times New Roman"/>
          <w:color w:val="000000" w:themeColor="text1"/>
          <w:sz w:val="24"/>
          <w:szCs w:val="24"/>
          <w:lang w:val="en-GB"/>
        </w:rPr>
        <w:t>SW480</w:t>
      </w:r>
      <w:r w:rsidR="00087A41" w:rsidRPr="00941A53">
        <w:rPr>
          <w:rFonts w:ascii="Times New Roman" w:hAnsi="Times New Roman" w:cs="Times New Roman"/>
          <w:sz w:val="24"/>
          <w:szCs w:val="24"/>
        </w:rPr>
        <w:t xml:space="preserve"> cells treated with OCA and GSK126 alone or in combination by</w:t>
      </w:r>
      <w:r w:rsidR="00087A41" w:rsidRPr="00087A4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087A41"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qChIP</w:t>
      </w:r>
      <w:proofErr w:type="spellEnd"/>
      <w:r w:rsidR="00087A41"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ssay</w:t>
      </w:r>
      <w:r w:rsidR="00087A41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087A41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087A41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d</w:t>
      </w:r>
      <w:r w:rsidRPr="00213524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, </w:t>
      </w:r>
      <w:r w:rsidR="00087A41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 mRNA (</w:t>
      </w:r>
      <w:r w:rsidR="00087A41">
        <w:rPr>
          <w:rFonts w:ascii="Times New Roman" w:hAnsi="Times New Roman" w:cs="Times New Roman"/>
          <w:b/>
          <w:bCs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kern w:val="0"/>
          <w:sz w:val="24"/>
          <w:szCs w:val="24"/>
        </w:rPr>
        <w:t>) and protein (</w:t>
      </w:r>
      <w:r w:rsidR="00087A41">
        <w:rPr>
          <w:rFonts w:ascii="Times New Roman" w:hAnsi="Times New Roman" w:cs="Times New Roman"/>
          <w:b/>
          <w:bCs/>
          <w:kern w:val="0"/>
          <w:sz w:val="24"/>
          <w:szCs w:val="24"/>
        </w:rPr>
        <w:t>e</w:t>
      </w:r>
      <w:r w:rsidR="005353C7" w:rsidRPr="005353C7">
        <w:rPr>
          <w:rFonts w:ascii="Times New Roman" w:hAnsi="Times New Roman" w:cs="Times New Roman"/>
          <w:kern w:val="0"/>
          <w:sz w:val="24"/>
          <w:szCs w:val="24"/>
        </w:rPr>
        <w:t>,</w:t>
      </w:r>
      <w:r w:rsidR="005353C7" w:rsidRPr="005353C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5353C7" w:rsidRPr="005426D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eft panel: gel bands; right panel: </w:t>
      </w:r>
      <w:r w:rsidR="005353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proofErr w:type="spellStart"/>
      <w:r w:rsidR="005353C7" w:rsidRPr="00861E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antitative</w:t>
      </w:r>
      <w:proofErr w:type="spellEnd"/>
      <w:r w:rsidR="005353C7" w:rsidRPr="00861E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alysis of</w:t>
      </w:r>
      <w:r w:rsidR="005353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se protein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 levels of FXR and CDX2 in FXR-overexpressing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W403 a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n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W480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cell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213524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 w:rsidR="00087A41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f</w:t>
      </w:r>
      <w:r w:rsidRPr="00213524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, </w:t>
      </w:r>
      <w:r w:rsidR="00087A41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 mRNA (</w:t>
      </w:r>
      <w:r w:rsidR="00087A41">
        <w:rPr>
          <w:rFonts w:ascii="Times New Roman" w:hAnsi="Times New Roman" w:cs="Times New Roman"/>
          <w:b/>
          <w:bCs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>) and protein (</w:t>
      </w:r>
      <w:r w:rsidR="00087A41">
        <w:rPr>
          <w:rFonts w:ascii="Times New Roman" w:hAnsi="Times New Roman" w:cs="Times New Roman"/>
          <w:b/>
          <w:bCs/>
          <w:kern w:val="0"/>
          <w:sz w:val="24"/>
          <w:szCs w:val="24"/>
        </w:rPr>
        <w:t>g</w:t>
      </w:r>
      <w:r w:rsidR="005353C7" w:rsidRPr="005353C7">
        <w:rPr>
          <w:rFonts w:ascii="Times New Roman" w:hAnsi="Times New Roman" w:cs="Times New Roman"/>
          <w:kern w:val="0"/>
          <w:sz w:val="24"/>
          <w:szCs w:val="24"/>
        </w:rPr>
        <w:t>,</w:t>
      </w:r>
      <w:r w:rsidR="005353C7" w:rsidRPr="005353C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5353C7" w:rsidRPr="005426D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eft panel: gel bands; right panel: </w:t>
      </w:r>
      <w:r w:rsidR="005353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proofErr w:type="spellStart"/>
      <w:r w:rsidR="005353C7" w:rsidRPr="00861E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antitative</w:t>
      </w:r>
      <w:proofErr w:type="spellEnd"/>
      <w:r w:rsidR="005353C7" w:rsidRPr="00861E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alysis of</w:t>
      </w:r>
      <w:r w:rsidR="005353C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se proteins</w:t>
      </w:r>
      <w:r>
        <w:rPr>
          <w:rFonts w:ascii="Times New Roman" w:hAnsi="Times New Roman" w:cs="Times New Roman"/>
          <w:kern w:val="0"/>
          <w:sz w:val="24"/>
          <w:szCs w:val="24"/>
        </w:rPr>
        <w:t>) levels of FXR and CDX2 in FXR-</w:t>
      </w:r>
      <w:r w:rsidR="00087A41">
        <w:rPr>
          <w:rFonts w:ascii="Times New Roman" w:hAnsi="Times New Roman" w:cs="Times New Roman"/>
          <w:kern w:val="0"/>
          <w:sz w:val="24"/>
          <w:szCs w:val="24"/>
        </w:rPr>
        <w:t xml:space="preserve">depleted </w:t>
      </w:r>
      <w:r>
        <w:rPr>
          <w:rFonts w:ascii="Times New Roman" w:hAnsi="Times New Roman"/>
          <w:color w:val="000000" w:themeColor="text1"/>
          <w:sz w:val="24"/>
          <w:szCs w:val="24"/>
        </w:rPr>
        <w:t>HCT116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n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KO</w:t>
      </w:r>
      <w:r w:rsidRPr="00861E4E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861E4E">
        <w:rPr>
          <w:rFonts w:ascii="Times New Roman" w:hAnsi="Times New Roman"/>
          <w:color w:val="000000" w:themeColor="text1"/>
          <w:sz w:val="24"/>
          <w:szCs w:val="24"/>
          <w:lang w:val="en-GB"/>
        </w:rPr>
        <w:t>cell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61E4E"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All data are presented as the </w:t>
      </w:r>
      <w:proofErr w:type="spellStart"/>
      <w:r w:rsidRPr="00861E4E"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>mean±SD</w:t>
      </w:r>
      <w:proofErr w:type="spellEnd"/>
      <w:r w:rsidRPr="00861E4E"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from three independent experiments. *</w:t>
      </w:r>
      <w:r w:rsidRPr="00861E4E">
        <w:rPr>
          <w:rFonts w:ascii="Times New Roman" w:hAnsi="Times New Roman" w:cs="Times New Roman" w:hint="eastAsia"/>
          <w:i/>
          <w:snapToGrid w:val="0"/>
          <w:color w:val="000000" w:themeColor="text1"/>
          <w:kern w:val="24"/>
          <w:sz w:val="24"/>
          <w:szCs w:val="24"/>
          <w:lang w:val="en-GB"/>
        </w:rPr>
        <w:t>P</w:t>
      </w:r>
      <w:r w:rsidRPr="00861E4E"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&lt;0.05.</w:t>
      </w:r>
    </w:p>
    <w:p w14:paraId="77525B60" w14:textId="6F73AD1B" w:rsidR="00DB40C1" w:rsidRDefault="00DB40C1" w:rsidP="00DB40C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upplementary figure 2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rug combination screen identifie</w:t>
      </w:r>
      <w:r w:rsidR="005353C7">
        <w:rPr>
          <w:rFonts w:ascii="Times New Roman" w:hAnsi="Times New Roman" w:cs="Times New Roman"/>
          <w:color w:val="000000"/>
          <w:kern w:val="0"/>
          <w:sz w:val="24"/>
          <w:szCs w:val="24"/>
        </w:rPr>
        <w:t>d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GSK126 acting synergistically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ith OCA in </w:t>
      </w:r>
      <w:r w:rsidRPr="0012504B">
        <w:rPr>
          <w:rFonts w:ascii="Times New Roman" w:hAnsi="Times New Roman" w:cs="Times New Roman"/>
          <w:color w:val="000000"/>
          <w:kern w:val="0"/>
          <w:sz w:val="24"/>
          <w:szCs w:val="24"/>
        </w:rPr>
        <w:t>colo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>n epithelial cell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proofErr w:type="spellStart"/>
      <w:r w:rsidRPr="005353C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ffect of </w:t>
      </w:r>
      <w:r w:rsidR="00087A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XR agonist </w:t>
      </w:r>
      <w:r w:rsidR="00087A41" w:rsidRPr="003A790A">
        <w:rPr>
          <w:rFonts w:ascii="Times New Roman" w:hAnsi="Times New Roman" w:cs="Times New Roman"/>
          <w:color w:val="000000" w:themeColor="text1"/>
          <w:sz w:val="24"/>
          <w:szCs w:val="24"/>
        </w:rPr>
        <w:t>OCA</w:t>
      </w:r>
      <w:r w:rsidR="00087A41"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A96577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A96577" w:rsidRPr="005426DB">
        <w:rPr>
          <w:rFonts w:ascii="Times New Roman" w:hAnsi="Times New Roman" w:cs="Times New Roman"/>
          <w:color w:val="000000"/>
          <w:kern w:val="0"/>
          <w:sz w:val="24"/>
          <w:szCs w:val="24"/>
        </w:rPr>
        <w:t>left panel</w:t>
      </w:r>
      <w:r w:rsidR="00A9657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="00087A4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>EZH2 inhibitor GSK126</w:t>
      </w:r>
      <w:r w:rsidR="00A9657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right</w:t>
      </w:r>
      <w:r w:rsidR="00A96577" w:rsidRPr="005426D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nel</w:t>
      </w:r>
      <w:r w:rsidR="00A96577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n the viability</w:t>
      </w:r>
      <w:r w:rsidRPr="00D41AB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f </w:t>
      </w:r>
      <w:r w:rsidRPr="0012504B">
        <w:rPr>
          <w:rFonts w:ascii="Times New Roman" w:hAnsi="Times New Roman" w:cs="Times New Roman"/>
          <w:color w:val="000000"/>
          <w:kern w:val="0"/>
          <w:sz w:val="24"/>
          <w:szCs w:val="24"/>
        </w:rPr>
        <w:t>colo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 epithelial cells FHC, HCT116, RKO, SW403, and SW480 detected by CCK8 assays. </w:t>
      </w:r>
      <w:r w:rsidRPr="005353C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="00087A41" w:rsidRPr="00087A4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-</w:t>
      </w:r>
      <w:r w:rsidRPr="005353C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f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ensitivity of FHC</w:t>
      </w:r>
      <w:r w:rsidR="00087A4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r w:rsidR="00087A41" w:rsidRPr="00DA3EA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="00087A41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>, HCT116</w:t>
      </w:r>
      <w:r w:rsidR="00DA3EA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r w:rsidR="00DA3EA8" w:rsidRPr="00DA3EA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="00DA3EA8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>, RKO</w:t>
      </w:r>
      <w:r w:rsidR="00DA3EA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r w:rsidR="00DA3EA8" w:rsidRPr="00DA3EA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="00DA3EA8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>, SW403</w:t>
      </w:r>
      <w:r w:rsidR="00DA3EA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r w:rsidR="00DA3EA8" w:rsidRPr="00DA3EA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</w:t>
      </w:r>
      <w:r w:rsidR="00DA3EA8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>, and SW480</w:t>
      </w:r>
      <w:r w:rsidR="00DA3EA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r w:rsidR="00DA3EA8" w:rsidRPr="00DA3EA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f</w:t>
      </w:r>
      <w:r w:rsidR="00DA3EA8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o OCA, GSK126 alone, or OCA plus GSK126. Survival fraction (left) and the CI (right) are shown for each of</w:t>
      </w:r>
      <w:r w:rsidRPr="00D41AB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>these four cell lines. Fa fraction affected. Error bars represent means</w:t>
      </w:r>
      <w:r w:rsidRPr="00D41AB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>± SD.</w:t>
      </w:r>
    </w:p>
    <w:p w14:paraId="63E119CA" w14:textId="7AF7BAE6" w:rsidR="00DB40C1" w:rsidRDefault="00DB40C1" w:rsidP="00DB40C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upplementary figure 3 </w:t>
      </w:r>
      <w:r w:rsidRPr="0012504B">
        <w:rPr>
          <w:rFonts w:ascii="Times New Roman" w:hAnsi="Times New Roman" w:cs="Times New Roman"/>
          <w:color w:val="000000"/>
          <w:kern w:val="0"/>
          <w:sz w:val="24"/>
          <w:szCs w:val="24"/>
        </w:rPr>
        <w:t>OCA and GSK126 synergistically inhibited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expression of </w:t>
      </w:r>
      <w:r>
        <w:rPr>
          <w:rFonts w:ascii="Times New Roman" w:hAnsi="Times New Roman" w:cs="Times New Roman"/>
          <w:sz w:val="24"/>
          <w:szCs w:val="24"/>
        </w:rPr>
        <w:t xml:space="preserve">cell cycle-, apoptosis-, and EMT-related proteins in colon cancer cells. </w:t>
      </w:r>
      <w:proofErr w:type="spellStart"/>
      <w:r w:rsidRPr="00F415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tein levels of cell cycle-, apoptosis-, and EMT-related proteins </w:t>
      </w:r>
      <w:r w:rsidRPr="00941A53">
        <w:rPr>
          <w:rFonts w:ascii="Times New Roman" w:hAnsi="Times New Roman" w:cs="Times New Roman"/>
          <w:sz w:val="24"/>
          <w:szCs w:val="24"/>
        </w:rPr>
        <w:t>in HCT116 and SW4</w:t>
      </w:r>
      <w:r>
        <w:rPr>
          <w:rFonts w:ascii="Times New Roman" w:hAnsi="Times New Roman" w:cs="Times New Roman"/>
          <w:sz w:val="24"/>
          <w:szCs w:val="24"/>
        </w:rPr>
        <w:t>03</w:t>
      </w:r>
      <w:r w:rsidRPr="00941A53">
        <w:rPr>
          <w:rFonts w:ascii="Times New Roman" w:hAnsi="Times New Roman" w:cs="Times New Roman"/>
          <w:sz w:val="24"/>
          <w:szCs w:val="24"/>
        </w:rPr>
        <w:t xml:space="preserve"> cells treated with OCA and GSK126 alone or in combination by western blotting analysis</w:t>
      </w:r>
      <w:r w:rsidR="00F415FB">
        <w:rPr>
          <w:rFonts w:ascii="Times New Roman" w:hAnsi="Times New Roman" w:cs="Times New Roman"/>
          <w:sz w:val="24"/>
          <w:szCs w:val="24"/>
        </w:rPr>
        <w:t xml:space="preserve"> </w:t>
      </w:r>
      <w:r w:rsidR="00F415FB">
        <w:rPr>
          <w:rFonts w:ascii="Times New Roman" w:hAnsi="Times New Roman" w:cs="Times New Roman"/>
          <w:kern w:val="0"/>
          <w:sz w:val="24"/>
          <w:szCs w:val="24"/>
        </w:rPr>
        <w:t>(</w:t>
      </w:r>
      <w:r w:rsidR="00F415FB" w:rsidRPr="005426D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eft panel: gel bands; right panel: </w:t>
      </w:r>
      <w:r w:rsidR="00F415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proofErr w:type="spellStart"/>
      <w:r w:rsidR="00F415FB" w:rsidRPr="00861E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antitative</w:t>
      </w:r>
      <w:proofErr w:type="spellEnd"/>
      <w:r w:rsidR="00F415FB" w:rsidRPr="00861E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alysis of</w:t>
      </w:r>
      <w:r w:rsidR="00F415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se proteins</w:t>
      </w:r>
      <w:r w:rsidR="00F415FB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415FB">
        <w:rPr>
          <w:rFonts w:ascii="Times New Roman" w:hAnsi="Times New Roman" w:cs="Times New Roman"/>
          <w:b/>
          <w:bCs/>
          <w:kern w:val="0"/>
          <w:sz w:val="24"/>
          <w:szCs w:val="24"/>
        </w:rPr>
        <w:t>b</w:t>
      </w:r>
      <w:r w:rsidRPr="00F41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tein levels of cell cycle-, apoptosis-, and EMT-related proteins </w:t>
      </w:r>
      <w:r w:rsidRPr="00941A53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SW480 </w:t>
      </w:r>
      <w:r w:rsidRPr="00941A53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RKO</w:t>
      </w:r>
      <w:r w:rsidRPr="00941A53">
        <w:rPr>
          <w:rFonts w:ascii="Times New Roman" w:hAnsi="Times New Roman" w:cs="Times New Roman"/>
          <w:sz w:val="24"/>
          <w:szCs w:val="24"/>
        </w:rPr>
        <w:t xml:space="preserve"> cells treated with OCA and GSK126 alone or in combination by western blotting analysis</w:t>
      </w:r>
      <w:r w:rsidR="00F415FB">
        <w:rPr>
          <w:rFonts w:ascii="Times New Roman" w:hAnsi="Times New Roman" w:cs="Times New Roman"/>
          <w:sz w:val="24"/>
          <w:szCs w:val="24"/>
        </w:rPr>
        <w:t xml:space="preserve"> </w:t>
      </w:r>
      <w:r w:rsidR="00F415FB">
        <w:rPr>
          <w:rFonts w:ascii="Times New Roman" w:hAnsi="Times New Roman" w:cs="Times New Roman"/>
          <w:kern w:val="0"/>
          <w:sz w:val="24"/>
          <w:szCs w:val="24"/>
        </w:rPr>
        <w:t>(</w:t>
      </w:r>
      <w:r w:rsidR="00F415FB" w:rsidRPr="005426D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eft panel: gel bands; right panel: </w:t>
      </w:r>
      <w:r w:rsidR="00F415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proofErr w:type="spellStart"/>
      <w:r w:rsidR="00F415FB" w:rsidRPr="00861E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antitative</w:t>
      </w:r>
      <w:proofErr w:type="spellEnd"/>
      <w:r w:rsidR="00F415FB" w:rsidRPr="00861E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alysis of</w:t>
      </w:r>
      <w:r w:rsidR="00F415F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se proteins</w:t>
      </w:r>
      <w:r w:rsidR="00F415FB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2580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ll data are </w:t>
      </w:r>
      <w:r w:rsidRPr="00A2580E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the mean ± SD of three independent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2580E">
        <w:rPr>
          <w:rFonts w:ascii="Times New Roman" w:hAnsi="Times New Roman" w:cs="Times New Roman"/>
          <w:color w:val="000000"/>
          <w:kern w:val="0"/>
          <w:sz w:val="24"/>
          <w:szCs w:val="24"/>
        </w:rPr>
        <w:t>experiments. *</w:t>
      </w:r>
      <w:r w:rsidRPr="00A2580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A2580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&lt; 0.05.</w:t>
      </w:r>
    </w:p>
    <w:p w14:paraId="4DA75078" w14:textId="5FA89AF9" w:rsidR="00DB40C1" w:rsidRPr="0055769F" w:rsidRDefault="00DB40C1" w:rsidP="00DB40C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upplementary figure 4 </w:t>
      </w:r>
      <w:r w:rsidRPr="0012504B">
        <w:rPr>
          <w:rFonts w:ascii="Times New Roman" w:hAnsi="Times New Roman" w:cs="Times New Roman"/>
          <w:color w:val="000000"/>
          <w:kern w:val="0"/>
          <w:sz w:val="24"/>
          <w:szCs w:val="24"/>
        </w:rPr>
        <w:t>OCA and GSK126 synergistically inhibited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D41A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activity of the </w:t>
      </w:r>
      <w:proofErr w:type="spellStart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>Wnt</w:t>
      </w:r>
      <w:proofErr w:type="spellEnd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>/β-catenin pathway</w:t>
      </w:r>
      <w:r w:rsidRPr="00D91885">
        <w:rPr>
          <w:rFonts w:ascii="Times New Roman" w:hAnsi="Times New Roman" w:cs="Times New Roman"/>
          <w:sz w:val="24"/>
          <w:szCs w:val="24"/>
        </w:rPr>
        <w:t xml:space="preserve"> </w:t>
      </w:r>
      <w:r w:rsidRPr="0022246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OP/FOP-Flash reporter activities in HCT116 and SW480 cells with OCA and GSK126 alone or in combination. </w:t>
      </w:r>
      <w:r w:rsidRPr="0022246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OP/FOP-Flash reporter activities in HCT116 and SW480 cells with FXR overexpression, EZH2 depletion alone or in combination. </w:t>
      </w:r>
      <w:r w:rsidRPr="0022246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ffect of CDX2 depletion on the TOP/FOP-Flash reporter activities in HCT116 and SW480 cells with OCA and GSK126 alone or in combination. </w:t>
      </w:r>
      <w:r w:rsidRPr="0022246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ffect of CDX2 depletion on the TOP/FOP-Flash reporter activities in HCT116 and SW480 cells with FXR overexpression, EZH2 depletion alone or in combination. All data are the mean ± SD of three independent experiments. *</w:t>
      </w:r>
      <w:r w:rsidRPr="00D91885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D9188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&lt; 0.05.</w:t>
      </w:r>
    </w:p>
    <w:p w14:paraId="26C6EFA0" w14:textId="77777777" w:rsidR="00DB40C1" w:rsidRPr="00D41AB1" w:rsidRDefault="00DB40C1" w:rsidP="00DB40C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4BAD53E8" w14:textId="77777777" w:rsidR="00C35924" w:rsidRDefault="00C35924"/>
    <w:sectPr w:rsidR="00C35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C214F" w14:textId="77777777" w:rsidR="004A5556" w:rsidRDefault="004A5556" w:rsidP="00DB40C1">
      <w:r>
        <w:separator/>
      </w:r>
    </w:p>
  </w:endnote>
  <w:endnote w:type="continuationSeparator" w:id="0">
    <w:p w14:paraId="764F493A" w14:textId="77777777" w:rsidR="004A5556" w:rsidRDefault="004A5556" w:rsidP="00DB4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Semi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40C0F" w14:textId="77777777" w:rsidR="004A5556" w:rsidRDefault="004A5556" w:rsidP="00DB40C1">
      <w:r>
        <w:separator/>
      </w:r>
    </w:p>
  </w:footnote>
  <w:footnote w:type="continuationSeparator" w:id="0">
    <w:p w14:paraId="23E4F566" w14:textId="77777777" w:rsidR="004A5556" w:rsidRDefault="004A5556" w:rsidP="00DB4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C1"/>
    <w:rsid w:val="00087A41"/>
    <w:rsid w:val="00222462"/>
    <w:rsid w:val="00242FE3"/>
    <w:rsid w:val="004A5556"/>
    <w:rsid w:val="00521FF4"/>
    <w:rsid w:val="005353C7"/>
    <w:rsid w:val="00587263"/>
    <w:rsid w:val="005E1C28"/>
    <w:rsid w:val="00785AC1"/>
    <w:rsid w:val="00A90136"/>
    <w:rsid w:val="00A96577"/>
    <w:rsid w:val="00B57D01"/>
    <w:rsid w:val="00C35924"/>
    <w:rsid w:val="00C41815"/>
    <w:rsid w:val="00D12964"/>
    <w:rsid w:val="00DA3EA8"/>
    <w:rsid w:val="00DB40C1"/>
    <w:rsid w:val="00F4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E5312"/>
  <w15:chartTrackingRefBased/>
  <w15:docId w15:val="{D2ED1FC4-3A2E-412E-A662-9C634C03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0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0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0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钧辉</dc:creator>
  <cp:keywords/>
  <dc:description/>
  <cp:lastModifiedBy>余 钧辉</cp:lastModifiedBy>
  <cp:revision>7</cp:revision>
  <dcterms:created xsi:type="dcterms:W3CDTF">2021-06-21T11:03:00Z</dcterms:created>
  <dcterms:modified xsi:type="dcterms:W3CDTF">2021-11-22T06:51:00Z</dcterms:modified>
</cp:coreProperties>
</file>